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1D787" w14:textId="77777777" w:rsidR="002202E8" w:rsidRPr="0024795F" w:rsidRDefault="00A43B4F">
      <w:pPr>
        <w:rPr>
          <w:rFonts w:ascii="Times New Roman" w:hAnsi="Times New Roman" w:cs="Times New Roman"/>
          <w:b/>
          <w:sz w:val="24"/>
          <w:szCs w:val="24"/>
        </w:rPr>
      </w:pPr>
      <w:r w:rsidRPr="0024795F">
        <w:rPr>
          <w:rFonts w:ascii="Times New Roman" w:hAnsi="Times New Roman" w:cs="Times New Roman"/>
          <w:b/>
          <w:sz w:val="24"/>
          <w:szCs w:val="24"/>
        </w:rPr>
        <w:t>Supple</w:t>
      </w:r>
      <w:r w:rsidR="009F6EF9" w:rsidRPr="0024795F">
        <w:rPr>
          <w:rFonts w:ascii="Times New Roman" w:hAnsi="Times New Roman" w:cs="Times New Roman"/>
          <w:b/>
          <w:sz w:val="24"/>
          <w:szCs w:val="24"/>
        </w:rPr>
        <w:t>mental Materials</w:t>
      </w:r>
    </w:p>
    <w:p w14:paraId="142F8641" w14:textId="77777777" w:rsidR="008B1BD0" w:rsidRPr="009F6EF9" w:rsidRDefault="008B1BD0">
      <w:pPr>
        <w:rPr>
          <w:rFonts w:ascii="Times New Roman" w:hAnsi="Times New Roman" w:cs="Times New Roman"/>
          <w:szCs w:val="21"/>
        </w:rPr>
      </w:pPr>
    </w:p>
    <w:p w14:paraId="194B2146" w14:textId="5DE9CF48" w:rsidR="00210494" w:rsidRPr="000C3A7B" w:rsidRDefault="00210494" w:rsidP="00210494">
      <w:pPr>
        <w:rPr>
          <w:rFonts w:ascii="Times New Roman" w:hAnsi="Times New Roman" w:cs="Times New Roman"/>
          <w:szCs w:val="21"/>
        </w:rPr>
      </w:pPr>
      <w:r w:rsidRPr="000C3A7B">
        <w:rPr>
          <w:rFonts w:ascii="Times New Roman" w:hAnsi="Times New Roman" w:cs="Times New Roman"/>
          <w:szCs w:val="21"/>
        </w:rPr>
        <w:t xml:space="preserve">Table </w:t>
      </w:r>
      <w:r w:rsidR="006513CD">
        <w:rPr>
          <w:rFonts w:ascii="Times New Roman" w:hAnsi="Times New Roman" w:cs="Times New Roman"/>
          <w:szCs w:val="21"/>
        </w:rPr>
        <w:t>S3</w:t>
      </w:r>
      <w:bookmarkStart w:id="0" w:name="_GoBack"/>
      <w:bookmarkEnd w:id="0"/>
      <w:r w:rsidRPr="000C3A7B">
        <w:rPr>
          <w:rFonts w:ascii="Times New Roman" w:hAnsi="Times New Roman" w:cs="Times New Roman"/>
          <w:szCs w:val="21"/>
        </w:rPr>
        <w:t>. VAS for PA, NA, Permuted-PA and Permuted N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5"/>
        <w:gridCol w:w="654"/>
        <w:gridCol w:w="689"/>
        <w:gridCol w:w="689"/>
        <w:gridCol w:w="689"/>
        <w:gridCol w:w="689"/>
        <w:gridCol w:w="689"/>
        <w:gridCol w:w="689"/>
        <w:gridCol w:w="654"/>
        <w:gridCol w:w="689"/>
        <w:gridCol w:w="689"/>
        <w:gridCol w:w="654"/>
        <w:gridCol w:w="689"/>
        <w:gridCol w:w="689"/>
        <w:gridCol w:w="689"/>
        <w:gridCol w:w="654"/>
        <w:gridCol w:w="695"/>
      </w:tblGrid>
      <w:tr w:rsidR="005B1953" w:rsidRPr="000C3A7B" w14:paraId="5D9ED328" w14:textId="77777777" w:rsidTr="00FB7B92">
        <w:tc>
          <w:tcPr>
            <w:tcW w:w="0" w:type="auto"/>
            <w:vMerge w:val="restart"/>
          </w:tcPr>
          <w:p w14:paraId="7248407C" w14:textId="77777777" w:rsidR="005B1953" w:rsidRPr="000C3A7B" w:rsidRDefault="005B1953" w:rsidP="005B1953">
            <w:pPr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condition</w:t>
            </w:r>
          </w:p>
        </w:tc>
        <w:tc>
          <w:tcPr>
            <w:tcW w:w="0" w:type="auto"/>
            <w:gridSpan w:val="15"/>
          </w:tcPr>
          <w:p w14:paraId="58DECEE1" w14:textId="77777777" w:rsidR="005B1953" w:rsidRPr="000C3A7B" w:rsidRDefault="005B1953" w:rsidP="005B19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Subject</w:t>
            </w:r>
          </w:p>
        </w:tc>
        <w:tc>
          <w:tcPr>
            <w:tcW w:w="0" w:type="auto"/>
            <w:vMerge w:val="restart"/>
          </w:tcPr>
          <w:p w14:paraId="76B37510" w14:textId="77777777" w:rsidR="005B1953" w:rsidRPr="000C3A7B" w:rsidRDefault="002A2D2C" w:rsidP="005B19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</w:t>
            </w:r>
          </w:p>
        </w:tc>
      </w:tr>
      <w:tr w:rsidR="005B1953" w:rsidRPr="000C3A7B" w14:paraId="53A7FB46" w14:textId="77777777" w:rsidTr="00FB7B92">
        <w:tc>
          <w:tcPr>
            <w:tcW w:w="0" w:type="auto"/>
            <w:vMerge/>
          </w:tcPr>
          <w:p w14:paraId="3117988C" w14:textId="77777777" w:rsidR="005B1953" w:rsidRPr="000C3A7B" w:rsidRDefault="005B1953" w:rsidP="005B19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14405BA" w14:textId="77777777" w:rsidR="005B1953" w:rsidRPr="000C3A7B" w:rsidRDefault="005B1953" w:rsidP="005B19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599CACBA" w14:textId="77777777" w:rsidR="005B1953" w:rsidRPr="000C3A7B" w:rsidRDefault="005B1953" w:rsidP="005B19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6A9B34A8" w14:textId="77777777" w:rsidR="005B1953" w:rsidRPr="000C3A7B" w:rsidRDefault="005B1953" w:rsidP="005B19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5F40101C" w14:textId="77777777" w:rsidR="005B1953" w:rsidRPr="000C3A7B" w:rsidRDefault="005B1953" w:rsidP="005B19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37B6DE69" w14:textId="77777777" w:rsidR="005B1953" w:rsidRPr="000C3A7B" w:rsidRDefault="005B1953" w:rsidP="005B19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</w:tcPr>
          <w:p w14:paraId="7D7F2C9F" w14:textId="77777777" w:rsidR="005B1953" w:rsidRPr="000C3A7B" w:rsidRDefault="005B1953" w:rsidP="005B19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</w:tcPr>
          <w:p w14:paraId="12DFBEBC" w14:textId="77777777" w:rsidR="005B1953" w:rsidRPr="000C3A7B" w:rsidRDefault="005B1953" w:rsidP="005B19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</w:tcPr>
          <w:p w14:paraId="2CA4E639" w14:textId="77777777" w:rsidR="005B1953" w:rsidRPr="000C3A7B" w:rsidRDefault="005B1953" w:rsidP="005B19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</w:tcPr>
          <w:p w14:paraId="4D20EDD3" w14:textId="77777777" w:rsidR="005B1953" w:rsidRPr="000C3A7B" w:rsidRDefault="005B1953" w:rsidP="005B19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</w:tcPr>
          <w:p w14:paraId="03509EAF" w14:textId="77777777" w:rsidR="005B1953" w:rsidRPr="000C3A7B" w:rsidRDefault="005B1953" w:rsidP="005B19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</w:tcPr>
          <w:p w14:paraId="46E449AF" w14:textId="77777777" w:rsidR="005B1953" w:rsidRPr="000C3A7B" w:rsidRDefault="005B1953" w:rsidP="005B19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</w:tcPr>
          <w:p w14:paraId="3EEB9B90" w14:textId="77777777" w:rsidR="005B1953" w:rsidRPr="000C3A7B" w:rsidRDefault="005B1953" w:rsidP="005B19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</w:tcPr>
          <w:p w14:paraId="6FBBBDC0" w14:textId="77777777" w:rsidR="005B1953" w:rsidRPr="000C3A7B" w:rsidRDefault="005B1953" w:rsidP="005B19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</w:tcPr>
          <w:p w14:paraId="106B51CF" w14:textId="77777777" w:rsidR="005B1953" w:rsidRPr="000C3A7B" w:rsidRDefault="005B1953" w:rsidP="005B19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</w:tcPr>
          <w:p w14:paraId="002E2AC6" w14:textId="77777777" w:rsidR="005B1953" w:rsidRPr="000C3A7B" w:rsidRDefault="005B1953" w:rsidP="005B19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vMerge/>
          </w:tcPr>
          <w:p w14:paraId="062BA6BB" w14:textId="77777777" w:rsidR="005B1953" w:rsidRPr="000C3A7B" w:rsidRDefault="005B1953" w:rsidP="005B19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1953" w:rsidRPr="000C3A7B" w14:paraId="560CE377" w14:textId="77777777" w:rsidTr="00324227">
        <w:trPr>
          <w:trHeight w:val="434"/>
        </w:trPr>
        <w:tc>
          <w:tcPr>
            <w:tcW w:w="0" w:type="auto"/>
          </w:tcPr>
          <w:p w14:paraId="6E5F7C23" w14:textId="77777777" w:rsidR="005B1953" w:rsidRPr="000C3A7B" w:rsidRDefault="005B1953" w:rsidP="005B1953">
            <w:pPr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A3E41" w14:textId="77777777" w:rsidR="005B1953" w:rsidRPr="000C3A7B" w:rsidRDefault="005B1953" w:rsidP="005B195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6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3210C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46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7B69B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3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52BB4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56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A789A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1681D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43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3F4E7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68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72FFD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8D04F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90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C208A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68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95707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C7BFD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8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D6797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53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BB4B1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43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FC3EB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BCB23" w14:textId="77777777" w:rsidR="005B1953" w:rsidRPr="000C3A7B" w:rsidRDefault="003B1EEF" w:rsidP="005B195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8.5</w:t>
            </w:r>
          </w:p>
        </w:tc>
      </w:tr>
      <w:tr w:rsidR="005B1953" w:rsidRPr="000C3A7B" w14:paraId="431004B1" w14:textId="77777777" w:rsidTr="00324227">
        <w:trPr>
          <w:trHeight w:val="133"/>
        </w:trPr>
        <w:tc>
          <w:tcPr>
            <w:tcW w:w="0" w:type="auto"/>
          </w:tcPr>
          <w:p w14:paraId="477F3FB2" w14:textId="77777777" w:rsidR="005B1953" w:rsidRPr="000C3A7B" w:rsidRDefault="005B1953" w:rsidP="005B1953">
            <w:pPr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Permuted-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B65FA" w14:textId="77777777" w:rsidR="005B1953" w:rsidRPr="000C3A7B" w:rsidRDefault="005B1953" w:rsidP="005B195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4319C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1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02F60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3.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63988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1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A1770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34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1CF11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1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1C5E6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1D2CF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12943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3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8D5EA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2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3657A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4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8A946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15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2C5DC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1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D6FCD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6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6CE02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A07F4" w14:textId="77777777" w:rsidR="005B1953" w:rsidRPr="000C3A7B" w:rsidRDefault="003B1EEF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2.1</w:t>
            </w:r>
          </w:p>
        </w:tc>
      </w:tr>
      <w:tr w:rsidR="005B1953" w:rsidRPr="000C3A7B" w14:paraId="0104DB03" w14:textId="77777777" w:rsidTr="00324227">
        <w:trPr>
          <w:trHeight w:val="133"/>
        </w:trPr>
        <w:tc>
          <w:tcPr>
            <w:tcW w:w="0" w:type="auto"/>
          </w:tcPr>
          <w:p w14:paraId="5890C740" w14:textId="77777777" w:rsidR="005B1953" w:rsidRPr="000C3A7B" w:rsidRDefault="005B1953" w:rsidP="005B1953">
            <w:pPr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8D0FE" w14:textId="77777777" w:rsidR="005B1953" w:rsidRPr="000C3A7B" w:rsidRDefault="005B1953" w:rsidP="005B195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1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68BF2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3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39D6E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5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B489F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1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DD66C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5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7E532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4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08196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3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829D7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4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9E87D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8AC8D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3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045FB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9A731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5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FEA20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8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5B9F8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7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C51F6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6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10F4D" w14:textId="77777777" w:rsidR="005B1953" w:rsidRPr="000C3A7B" w:rsidRDefault="003B1EEF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</w:p>
        </w:tc>
      </w:tr>
      <w:tr w:rsidR="005B1953" w:rsidRPr="000C3A7B" w14:paraId="635828A5" w14:textId="77777777" w:rsidTr="00324227">
        <w:trPr>
          <w:trHeight w:val="133"/>
        </w:trPr>
        <w:tc>
          <w:tcPr>
            <w:tcW w:w="0" w:type="auto"/>
          </w:tcPr>
          <w:p w14:paraId="3252B3FE" w14:textId="77777777" w:rsidR="005B1953" w:rsidRPr="000C3A7B" w:rsidRDefault="005B1953" w:rsidP="005B1953">
            <w:pPr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Permuted-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FF011" w14:textId="77777777" w:rsidR="005B1953" w:rsidRPr="000C3A7B" w:rsidRDefault="005B1953" w:rsidP="005B195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4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98485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1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DB753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3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EB48C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1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12255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6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EF34E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8C00E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5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CAA92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87E26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C7336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6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CBEC0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EA750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59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5808D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4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18EEB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-2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4A436" w14:textId="77777777" w:rsidR="005B1953" w:rsidRPr="000C3A7B" w:rsidRDefault="005B1953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C9976" w14:textId="77777777" w:rsidR="005B1953" w:rsidRPr="000C3A7B" w:rsidRDefault="003B1EEF" w:rsidP="005B195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.2</w:t>
            </w:r>
          </w:p>
        </w:tc>
      </w:tr>
    </w:tbl>
    <w:p w14:paraId="481C278B" w14:textId="77777777" w:rsidR="002202E8" w:rsidRDefault="002202E8">
      <w:pPr>
        <w:rPr>
          <w:rFonts w:ascii="Times New Roman" w:hAnsi="Times New Roman" w:cs="Times New Roman"/>
          <w:szCs w:val="21"/>
        </w:rPr>
      </w:pPr>
    </w:p>
    <w:p w14:paraId="4542F019" w14:textId="77777777" w:rsidR="00FD49A4" w:rsidRDefault="00FD49A4" w:rsidP="00FD49A4">
      <w:pPr>
        <w:rPr>
          <w:rFonts w:ascii="Times New Roman" w:hAnsi="Times New Roman" w:cs="Times New Roman"/>
          <w:szCs w:val="21"/>
        </w:rPr>
      </w:pPr>
    </w:p>
    <w:sectPr w:rsidR="00FD49A4" w:rsidSect="002202E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3320A7" w14:textId="77777777" w:rsidR="00E94595" w:rsidRDefault="00E94595" w:rsidP="00D8367B">
      <w:r>
        <w:separator/>
      </w:r>
    </w:p>
  </w:endnote>
  <w:endnote w:type="continuationSeparator" w:id="0">
    <w:p w14:paraId="7E6B897A" w14:textId="77777777" w:rsidR="00E94595" w:rsidRDefault="00E94595" w:rsidP="00D83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DE27FF" w14:textId="77777777" w:rsidR="00E94595" w:rsidRDefault="00E94595" w:rsidP="00D8367B">
      <w:r>
        <w:separator/>
      </w:r>
    </w:p>
  </w:footnote>
  <w:footnote w:type="continuationSeparator" w:id="0">
    <w:p w14:paraId="537AD493" w14:textId="77777777" w:rsidR="00E94595" w:rsidRDefault="00E94595" w:rsidP="00D83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2E8"/>
    <w:rsid w:val="00053E1B"/>
    <w:rsid w:val="00063756"/>
    <w:rsid w:val="000A635C"/>
    <w:rsid w:val="000C3A7B"/>
    <w:rsid w:val="001242EE"/>
    <w:rsid w:val="00210494"/>
    <w:rsid w:val="002202E8"/>
    <w:rsid w:val="00236B96"/>
    <w:rsid w:val="0024795F"/>
    <w:rsid w:val="00274B4D"/>
    <w:rsid w:val="002A2D2C"/>
    <w:rsid w:val="002C23BB"/>
    <w:rsid w:val="00302E6A"/>
    <w:rsid w:val="003B1EEF"/>
    <w:rsid w:val="00432AC0"/>
    <w:rsid w:val="00485834"/>
    <w:rsid w:val="0049514A"/>
    <w:rsid w:val="00497395"/>
    <w:rsid w:val="004A77F5"/>
    <w:rsid w:val="004B1B7C"/>
    <w:rsid w:val="004C63BD"/>
    <w:rsid w:val="004D0515"/>
    <w:rsid w:val="00534D26"/>
    <w:rsid w:val="005A49BB"/>
    <w:rsid w:val="005A6B93"/>
    <w:rsid w:val="005B1953"/>
    <w:rsid w:val="00610928"/>
    <w:rsid w:val="006513CD"/>
    <w:rsid w:val="006F559C"/>
    <w:rsid w:val="00767FE9"/>
    <w:rsid w:val="00772C62"/>
    <w:rsid w:val="007A1873"/>
    <w:rsid w:val="007B4EBE"/>
    <w:rsid w:val="008353E6"/>
    <w:rsid w:val="00881BBE"/>
    <w:rsid w:val="008B1BD0"/>
    <w:rsid w:val="008E0BFB"/>
    <w:rsid w:val="009F6EF9"/>
    <w:rsid w:val="00A15FDA"/>
    <w:rsid w:val="00A43B4F"/>
    <w:rsid w:val="00AC215D"/>
    <w:rsid w:val="00AF6A67"/>
    <w:rsid w:val="00B0684A"/>
    <w:rsid w:val="00B06C9A"/>
    <w:rsid w:val="00B776CD"/>
    <w:rsid w:val="00B8390F"/>
    <w:rsid w:val="00C74F23"/>
    <w:rsid w:val="00C93018"/>
    <w:rsid w:val="00CE0515"/>
    <w:rsid w:val="00D5566B"/>
    <w:rsid w:val="00D8367B"/>
    <w:rsid w:val="00E27A41"/>
    <w:rsid w:val="00E94595"/>
    <w:rsid w:val="00EA4BD4"/>
    <w:rsid w:val="00EF3176"/>
    <w:rsid w:val="00F2724C"/>
    <w:rsid w:val="00FD49A4"/>
    <w:rsid w:val="00FD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12DBB3"/>
  <w15:chartTrackingRefBased/>
  <w15:docId w15:val="{B165B5AD-8DE5-463F-9173-A7FB883C9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0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367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8367B"/>
  </w:style>
  <w:style w:type="paragraph" w:styleId="a6">
    <w:name w:val="footer"/>
    <w:basedOn w:val="a"/>
    <w:link w:val="a7"/>
    <w:uiPriority w:val="99"/>
    <w:unhideWhenUsed/>
    <w:rsid w:val="00D8367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8367B"/>
  </w:style>
  <w:style w:type="character" w:styleId="a8">
    <w:name w:val="annotation reference"/>
    <w:basedOn w:val="a0"/>
    <w:uiPriority w:val="99"/>
    <w:semiHidden/>
    <w:unhideWhenUsed/>
    <w:rsid w:val="00E27A41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E27A41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E27A41"/>
  </w:style>
  <w:style w:type="paragraph" w:styleId="ab">
    <w:name w:val="annotation subject"/>
    <w:basedOn w:val="a9"/>
    <w:next w:val="a9"/>
    <w:link w:val="ac"/>
    <w:uiPriority w:val="99"/>
    <w:semiHidden/>
    <w:unhideWhenUsed/>
    <w:rsid w:val="00E27A4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27A41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E27A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E27A41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A15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2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2F77C5DFB5CD4AAAB17741D78EDCED" ma:contentTypeVersion="7" ma:contentTypeDescription="Create a new document." ma:contentTypeScope="" ma:versionID="7358179f2b4c7d37f66312295e261884">
  <xsd:schema xmlns:xsd="http://www.w3.org/2001/XMLSchema" xmlns:p="http://schemas.microsoft.com/office/2006/metadata/properties" xmlns:ns2="9e18741f-612a-4d16-9847-773e79176e62" targetNamespace="http://schemas.microsoft.com/office/2006/metadata/properties" ma:root="true" ma:fieldsID="971d420de31bae6e63a13d6114ea49fa" ns2:_="">
    <xsd:import namespace="9e18741f-612a-4d16-9847-773e79176e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e18741f-612a-4d16-9847-773e79176e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9e18741f-612a-4d16-9847-773e79176e62">Table</DocumentType>
    <FileFormat xmlns="9e18741f-612a-4d16-9847-773e79176e62">DOCX</FileFormat>
    <StageName xmlns="9e18741f-612a-4d16-9847-773e79176e62" xsi:nil="true"/>
    <Checked_x0020_Out_x0020_To xmlns="9e18741f-612a-4d16-9847-773e79176e62">
      <UserInfo>
        <DisplayName/>
        <AccountId xsi:nil="true"/>
        <AccountType/>
      </UserInfo>
    </Checked_x0020_Out_x0020_To>
    <TitleName xmlns="9e18741f-612a-4d16-9847-773e79176e62">Table 3.DOCX</TitleName>
    <DocumentId xmlns="9e18741f-612a-4d16-9847-773e79176e62">Table 3.DOCX</DocumentId>
    <IsDeleted xmlns="9e18741f-612a-4d16-9847-773e79176e62">false</IsDeleted>
  </documentManagement>
</p:properties>
</file>

<file path=customXml/itemProps1.xml><?xml version="1.0" encoding="utf-8"?>
<ds:datastoreItem xmlns:ds="http://schemas.openxmlformats.org/officeDocument/2006/customXml" ds:itemID="{97B097C0-4006-4FBF-A092-91EDBCDE232E}"/>
</file>

<file path=customXml/itemProps2.xml><?xml version="1.0" encoding="utf-8"?>
<ds:datastoreItem xmlns:ds="http://schemas.openxmlformats.org/officeDocument/2006/customXml" ds:itemID="{2CEC4ACA-91EE-40B0-B54B-B69A5D9D3195}"/>
</file>

<file path=customXml/itemProps3.xml><?xml version="1.0" encoding="utf-8"?>
<ds:datastoreItem xmlns:ds="http://schemas.openxmlformats.org/officeDocument/2006/customXml" ds:itemID="{FFBD315A-3786-4E82-A797-A37C5B05EB75}"/>
</file>

<file path=customXml/itemProps4.xml><?xml version="1.0" encoding="utf-8"?>
<ds:datastoreItem xmlns:ds="http://schemas.openxmlformats.org/officeDocument/2006/customXml" ds:itemID="{B1412872-EDA0-413C-A27F-46E270C9DB0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西章也</dc:creator>
  <cp:keywords/>
  <dc:description/>
  <cp:lastModifiedBy>大西章也</cp:lastModifiedBy>
  <cp:revision>5</cp:revision>
  <cp:lastPrinted>2017-05-15T04:57:00Z</cp:lastPrinted>
  <dcterms:created xsi:type="dcterms:W3CDTF">2017-05-15T08:19:00Z</dcterms:created>
  <dcterms:modified xsi:type="dcterms:W3CDTF">2017-06-19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2F77C5DFB5CD4AAAB17741D78EDCED</vt:lpwstr>
  </property>
</Properties>
</file>